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84A646" w:rsidR="000035D5" w:rsidRDefault="000035D5">
                            <w:r>
                              <w:t xml:space="preserve">Reported on page number: </w:t>
                            </w:r>
                            <w:r w:rsidR="008A3CE3">
                              <w:t>9 and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184A646" w:rsidR="000035D5" w:rsidRDefault="000035D5">
                      <w:r>
                        <w:t xml:space="preserve">Reported on page number: </w:t>
                      </w:r>
                      <w:r w:rsidR="008A3CE3">
                        <w:t>9 and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E79AB5C" w:rsidR="000035D5" w:rsidRDefault="000035D5" w:rsidP="000035D5">
                            <w:r>
                              <w:t xml:space="preserve">Reported on page number: </w:t>
                            </w:r>
                            <w:r w:rsidR="00BD370F">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E79AB5C" w:rsidR="000035D5" w:rsidRDefault="000035D5" w:rsidP="000035D5">
                      <w:r>
                        <w:t xml:space="preserve">Reported on page number: </w:t>
                      </w:r>
                      <w:r w:rsidR="00BD370F">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AF1EEEB" w:rsidR="000035D5" w:rsidRDefault="00BD370F" w:rsidP="000035D5">
                            <w:r>
                              <w:t xml:space="preserve">Yes, 6 of 12 co-authors are from Addis Ababa University, Ethiopia. The last author was living in Ethiopia (long-term) at the time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AF1EEEB" w:rsidR="000035D5" w:rsidRDefault="00BD370F" w:rsidP="000035D5">
                      <w:r>
                        <w:t xml:space="preserve">Yes, 6 of 12 co-authors are from Addis Ababa University, Ethiopia. The last author was living in Ethiopia (long-term) at the time of the study.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4F9EA1C"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0491A7">
                <wp:simplePos x="0" y="0"/>
                <wp:positionH relativeFrom="margin">
                  <wp:align>right</wp:align>
                </wp:positionH>
                <wp:positionV relativeFrom="paragraph">
                  <wp:posOffset>997585</wp:posOffset>
                </wp:positionV>
                <wp:extent cx="6838950" cy="1023620"/>
                <wp:effectExtent l="0" t="0" r="19050" b="241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4128"/>
                        </a:xfrm>
                        <a:prstGeom prst="rect">
                          <a:avLst/>
                        </a:prstGeom>
                        <a:solidFill>
                          <a:srgbClr val="FFFFFF"/>
                        </a:solidFill>
                        <a:ln w="9525">
                          <a:solidFill>
                            <a:srgbClr val="193A65"/>
                          </a:solidFill>
                          <a:miter lim="800000"/>
                          <a:headEnd/>
                          <a:tailEnd/>
                        </a:ln>
                      </wps:spPr>
                      <wps:txbx>
                        <w:txbxContent>
                          <w:p w14:paraId="22010918" w14:textId="77777777" w:rsidR="00BD370F" w:rsidRDefault="00BD370F" w:rsidP="00BD370F">
                            <w:r>
                              <w:t xml:space="preserve">We have longstanding engagement with the communities where the research was carried out (working in </w:t>
                            </w:r>
                            <w:proofErr w:type="spellStart"/>
                            <w:r>
                              <w:t>Butajira</w:t>
                            </w:r>
                            <w:proofErr w:type="spellEnd"/>
                            <w:r>
                              <w:t>/</w:t>
                            </w:r>
                            <w:proofErr w:type="spellStart"/>
                            <w:r>
                              <w:t>Meskan</w:t>
                            </w:r>
                            <w:proofErr w:type="spellEnd"/>
                            <w:r>
                              <w:t xml:space="preserve"> since 2004 and </w:t>
                            </w:r>
                            <w:proofErr w:type="spellStart"/>
                            <w:r>
                              <w:t>Buei</w:t>
                            </w:r>
                            <w:proofErr w:type="spellEnd"/>
                            <w:r>
                              <w:t xml:space="preserve">/Sodo since 2012). For the ASSET study we had a community advisory board (CAB) which included representation from multi-sectoral stakeholders. We did not obtain written informed consent from a representative of the local community as broader community engagement via the CAB was preferred.  </w:t>
                            </w:r>
                          </w:p>
                          <w:p w14:paraId="223CD14A" w14:textId="19A675C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0.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" strokecolor="#193a65">
                <v:textbox>
                  <w:txbxContent>
                    <w:p w14:paraId="22010918" w14:textId="77777777" w:rsidR="00BD370F" w:rsidRDefault="00BD370F" w:rsidP="00BD370F">
                      <w:r>
                        <w:t xml:space="preserve">We have longstanding engagement with the communities where the research was carried out (working in </w:t>
                      </w:r>
                      <w:proofErr w:type="spellStart"/>
                      <w:r>
                        <w:t>Butajira</w:t>
                      </w:r>
                      <w:proofErr w:type="spellEnd"/>
                      <w:r>
                        <w:t>/</w:t>
                      </w:r>
                      <w:proofErr w:type="spellStart"/>
                      <w:r>
                        <w:t>Meskan</w:t>
                      </w:r>
                      <w:proofErr w:type="spellEnd"/>
                      <w:r>
                        <w:t xml:space="preserve"> since 2004 and </w:t>
                      </w:r>
                      <w:proofErr w:type="spellStart"/>
                      <w:r>
                        <w:t>Buei</w:t>
                      </w:r>
                      <w:proofErr w:type="spellEnd"/>
                      <w:r>
                        <w:t xml:space="preserve">/Sodo since 2012). For the ASSET study we had a community advisory board (CAB) which included representation from multi-sectoral stakeholders. We did not obtain written informed consent from a representative of the local community as broader community engagement via the CAB was preferred.  </w:t>
                      </w:r>
                    </w:p>
                    <w:p w14:paraId="223CD14A" w14:textId="19A675C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29700C0" w:rsidR="000035D5" w:rsidRDefault="00BD370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3891F66">
                <wp:simplePos x="0" y="0"/>
                <wp:positionH relativeFrom="margin">
                  <wp:posOffset>-6096</wp:posOffset>
                </wp:positionH>
                <wp:positionV relativeFrom="paragraph">
                  <wp:posOffset>1530223</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F7E24A" w14:textId="77777777" w:rsidR="00BD370F" w:rsidRDefault="00BD370F" w:rsidP="00BD370F">
                            <w:r>
                              <w:t xml:space="preserve">Through the community advisory board, which included representation from community leaders, health workers and administrators, religious leaders, and leaders of non-governmental and civil society </w:t>
                            </w:r>
                            <w:proofErr w:type="spellStart"/>
                            <w:r>
                              <w:t>organisations</w:t>
                            </w:r>
                            <w:proofErr w:type="spellEnd"/>
                            <w:r>
                              <w:t>.</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5pt;margin-top:120.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" strokecolor="#193a65">
                <v:textbox>
                  <w:txbxContent>
                    <w:p w14:paraId="60F7E24A" w14:textId="77777777" w:rsidR="00BD370F" w:rsidRDefault="00BD370F" w:rsidP="00BD370F">
                      <w:r>
                        <w:t xml:space="preserve">Through the community advisory board, which included representation from community leaders, health workers and administrators, religious leaders, and leaders of non-governmental and civil society </w:t>
                      </w:r>
                      <w:proofErr w:type="spellStart"/>
                      <w:r>
                        <w:t>organisations</w:t>
                      </w:r>
                      <w:proofErr w:type="spellEnd"/>
                      <w:r>
                        <w:t>.</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3E68FD7" w:rsidR="000035D5" w:rsidRDefault="00BD370F" w:rsidP="000035D5">
                            <w:r>
                              <w:t>Much of the wording for the informed consent documents and other materials has been used previously in this setting, improved over time to increase comprehensibility (because they are administered verbal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3E68FD7" w:rsidR="000035D5" w:rsidRDefault="00BD370F" w:rsidP="000035D5">
                      <w:r>
                        <w:t>Much of the wording for the informed consent documents and other materials has been used previously in this setting, improved over time to increase comprehensibility (because they are administered verball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538DB9" w14:textId="77777777" w:rsidR="00BD370F" w:rsidRDefault="00BD370F" w:rsidP="00BD370F">
                            <w:r>
                              <w:t xml:space="preserve">Representatives from the communities where the work was done were present at a presentation of key findings in July 2024 (Addis Ababa).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538DB9" w14:textId="77777777" w:rsidR="00BD370F" w:rsidRDefault="00BD370F" w:rsidP="00BD370F">
                      <w:r>
                        <w:t xml:space="preserve">Representatives from the communities where the work was done were present at a presentation of key findings in July 2024 (Addis Ababa).  </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3CCDAC" w:rsidR="000035D5" w:rsidRDefault="00BD37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F3CCDAC" w:rsidR="000035D5" w:rsidRDefault="00BD370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DB3B683" w:rsidR="000035D5" w:rsidRDefault="00BD37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DB3B683" w:rsidR="000035D5" w:rsidRDefault="00BD370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1E32E4A" w:rsidR="000035D5" w:rsidRDefault="00BD37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1E32E4A" w:rsidR="000035D5" w:rsidRDefault="00BD370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364E197" w:rsidR="000035D5" w:rsidRDefault="00BD37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364E197" w:rsidR="000035D5" w:rsidRDefault="00BD370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B171EAF" w:rsidR="000035D5" w:rsidRDefault="00BD370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B171EAF" w:rsidR="000035D5" w:rsidRDefault="00BD370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824E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6B4644" w14:textId="77777777" w:rsidR="001824EE" w:rsidRDefault="001824EE" w:rsidP="00F57A3B">
      <w:r>
        <w:separator/>
      </w:r>
    </w:p>
  </w:endnote>
  <w:endnote w:type="continuationSeparator" w:id="0">
    <w:p w14:paraId="3CE189CF" w14:textId="77777777" w:rsidR="001824EE" w:rsidRDefault="001824E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5F1FC" w14:textId="77777777" w:rsidR="001824EE" w:rsidRDefault="001824EE" w:rsidP="00F57A3B">
      <w:r>
        <w:separator/>
      </w:r>
    </w:p>
  </w:footnote>
  <w:footnote w:type="continuationSeparator" w:id="0">
    <w:p w14:paraId="4494BB49" w14:textId="77777777" w:rsidR="001824EE" w:rsidRDefault="001824E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24EE"/>
    <w:rsid w:val="00335779"/>
    <w:rsid w:val="004A7A57"/>
    <w:rsid w:val="004C71C4"/>
    <w:rsid w:val="00515BC0"/>
    <w:rsid w:val="00541C18"/>
    <w:rsid w:val="00580384"/>
    <w:rsid w:val="0069423E"/>
    <w:rsid w:val="006F5F45"/>
    <w:rsid w:val="00831ADE"/>
    <w:rsid w:val="00841F25"/>
    <w:rsid w:val="008A3CE3"/>
    <w:rsid w:val="009364D9"/>
    <w:rsid w:val="00A43F5B"/>
    <w:rsid w:val="00A961CD"/>
    <w:rsid w:val="00AD410C"/>
    <w:rsid w:val="00BD19EC"/>
    <w:rsid w:val="00BD370F"/>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otte Hanlon</cp:lastModifiedBy>
  <cp:revision>3</cp:revision>
  <dcterms:created xsi:type="dcterms:W3CDTF">2025-06-09T09:59:00Z</dcterms:created>
  <dcterms:modified xsi:type="dcterms:W3CDTF">2025-06-09T10:07:00Z</dcterms:modified>
</cp:coreProperties>
</file>